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5B1FEB">
      <w:pPr>
        <w:rPr>
          <w:rFonts w:hint="eastAsia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S1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hint="eastAsia" w:ascii="Times New Roman" w:hAnsi="Times New Roman" w:cs="Times New Roman"/>
          <w:lang w:val="en-US"/>
        </w:rPr>
        <w:t>Physical and chemical properties of rhizosphere soil in the different succession stages.</w:t>
      </w:r>
    </w:p>
    <w:p w14:paraId="60E2E349">
      <w:pPr>
        <w:rPr>
          <w:rFonts w:hint="eastAsia" w:ascii="Times New Roman" w:hAnsi="Times New Roman" w:cs="Times New Roman"/>
          <w:lang w:val="en-US"/>
        </w:rPr>
      </w:pPr>
    </w:p>
    <w:p w14:paraId="1B967A2A">
      <w:pPr>
        <w:rPr>
          <w:rFonts w:hint="eastAsia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hint="eastAsia" w:ascii="Times New Roman" w:hAnsi="Times New Roman" w:cs="Times New Roman"/>
          <w:lang w:val="en-US"/>
        </w:rPr>
        <w:t xml:space="preserve">R code used to run the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/>
        </w:rPr>
        <w:t xml:space="preserve">hysical and chemical properties of rhizosphere soil in the different succession stages analyse. </w:t>
      </w:r>
    </w:p>
    <w:p w14:paraId="4AD1E2CE">
      <w:pPr>
        <w:rPr>
          <w:rFonts w:hint="eastAsia" w:ascii="Times New Roman" w:hAnsi="Times New Roman" w:cs="Times New Roman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mNzhiMThjZmY1OTdlZDA0OTg1MTQyMjFkZjc2ZDMifQ=="/>
  </w:docVars>
  <w:rsids>
    <w:rsidRoot w:val="6C222687"/>
    <w:rsid w:val="2A1B39A1"/>
    <w:rsid w:val="6C22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4:07:00Z</dcterms:created>
  <dc:creator>青栀</dc:creator>
  <cp:lastModifiedBy>青栀</cp:lastModifiedBy>
  <dcterms:modified xsi:type="dcterms:W3CDTF">2024-10-29T04:1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EF44250BBDB472086602548D674A1A5_11</vt:lpwstr>
  </property>
</Properties>
</file>